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宋体" w:cs="Times New Roman"/>
          <w:color w:val="000000"/>
        </w:rPr>
      </w:pPr>
      <w:r>
        <w:rPr>
          <w:rFonts w:ascii="Times New Roman" w:hAnsi="Times New Roman" w:eastAsia="宋体" w:cs="Times New Roman"/>
          <w:b/>
          <w:color w:val="000000"/>
        </w:rPr>
        <w:t>Table S1.</w:t>
      </w:r>
      <w:r>
        <w:rPr>
          <w:rFonts w:ascii="Times New Roman" w:hAnsi="Times New Roman" w:eastAsia="宋体" w:cs="Times New Roman"/>
          <w:color w:val="000000"/>
        </w:rPr>
        <w:t xml:space="preserve"> Composition and nutrition level of the experimental diets (chronic LPS challenge</w:t>
      </w:r>
      <w:r>
        <w:rPr>
          <w:rFonts w:ascii="Times New Roman" w:hAnsi="Times New Roman" w:eastAsia="黑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/>
        </w:rPr>
        <w:t xml:space="preserve">dry </w:t>
      </w:r>
      <w:r>
        <w:rPr>
          <w:rFonts w:hint="eastAsia" w:ascii="Times New Roman" w:hAnsi="Times New Roman" w:eastAsia="宋体" w:cs="Times New Roman"/>
          <w:color w:val="000000"/>
        </w:rPr>
        <w:t>matter</w:t>
      </w:r>
      <w:r>
        <w:rPr>
          <w:rFonts w:ascii="Times New Roman" w:hAnsi="Times New Roman" w:eastAsia="宋体" w:cs="Times New Roman"/>
          <w:color w:val="000000"/>
        </w:rPr>
        <w:t xml:space="preserve"> basis)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2294"/>
        <w:gridCol w:w="18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</w:rPr>
              <w:t>tems</w:t>
            </w:r>
          </w:p>
        </w:tc>
        <w:tc>
          <w:tcPr>
            <w:tcW w:w="134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Basal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diet</w:t>
            </w:r>
          </w:p>
        </w:tc>
        <w:tc>
          <w:tcPr>
            <w:tcW w:w="105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RS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di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</w:rPr>
              <w:t>ngredients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134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05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  <w:t>orn</w:t>
            </w:r>
          </w:p>
        </w:tc>
        <w:tc>
          <w:tcPr>
            <w:tcW w:w="1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9.82</w:t>
            </w:r>
          </w:p>
        </w:tc>
        <w:tc>
          <w:tcPr>
            <w:tcW w:w="10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44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oybean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mea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3.2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5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aw potato starch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ybean oi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cium Carbona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1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calcium phospha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7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-Lysin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·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C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L-Methion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-Threon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entoni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.3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dium chlorid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oline chlorid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itamin prem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eral prem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13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10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Calcul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utri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alysi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E Kcal/kg</w:t>
            </w:r>
          </w:p>
        </w:tc>
        <w:tc>
          <w:tcPr>
            <w:tcW w:w="1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00</w:t>
            </w:r>
          </w:p>
        </w:tc>
        <w:tc>
          <w:tcPr>
            <w:tcW w:w="10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CP 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.5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g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Lys </w:t>
            </w:r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left="240" w:left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g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3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0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</w:tr>
    </w:tbl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AME = apparent metabolizable energy; CP = crude protein; Ca = calcium; AP = available phosphorus; </w:t>
      </w:r>
      <w:r>
        <w:rPr>
          <w:rFonts w:ascii="Times New Roman" w:hAnsi="Times New Roman" w:eastAsia="等线" w:cs="Times New Roman"/>
          <w:sz w:val="20"/>
          <w:szCs w:val="20"/>
        </w:rPr>
        <w:t>Dig. = digestibility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.</w:t>
      </w:r>
    </w:p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1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Provided per kg of diet: vitamin A, 12,000 IU; vitamin D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, 3000 IU; vitamin E, 7.5 mg; thiamine, 0.6 mg; riboflavin, 4.8 mg; pyridoxine, 1.8 mg; vitamin B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1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, 0.01 mg; calcium pantothenate, 7.5 mg; folate, 0.15 mg; niacin, 10.5 mg.</w:t>
      </w:r>
    </w:p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Provided per kg of diet: Cu (Cu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5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8 mg; Fe (Fe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7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60 mg; Zn (Zn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7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60 mg; Mn (Mn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100 mg; Se (NaSe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), 0.3 mg; I (KI), 0.4 mg.</w:t>
      </w:r>
    </w:p>
    <w:p>
      <w:pPr>
        <w:spacing w:line="240" w:lineRule="auto"/>
        <w:rPr>
          <w:rFonts w:ascii="Palatino Linotype" w:hAnsi="Palatino Linotype" w:eastAsia="等线" w:cs="Times New Roman"/>
          <w:color w:val="000000"/>
          <w:sz w:val="18"/>
          <w:szCs w:val="18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26" w:charSpace="0"/>
        </w:sectPr>
      </w:pPr>
    </w:p>
    <w:p>
      <w:pPr>
        <w:widowControl/>
        <w:spacing w:line="360" w:lineRule="auto"/>
        <w:rPr>
          <w:rFonts w:ascii="Times New Roman" w:hAnsi="Times New Roman" w:eastAsia="黑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Cs w:val="22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b/>
          <w:color w:val="000000" w:themeColor="text1"/>
          <w:szCs w:val="22"/>
          <w:lang w:val="it-IT"/>
          <w14:textFill>
            <w14:solidFill>
              <w14:schemeClr w14:val="tx1"/>
            </w14:solidFill>
          </w14:textFill>
        </w:rPr>
        <w:t xml:space="preserve"> S2.</w:t>
      </w:r>
      <w:r>
        <w:rPr>
          <w:rFonts w:ascii="Times New Roman" w:hAnsi="Times New Roman" w:eastAsia="宋体" w:cs="Times New Roman"/>
          <w:color w:val="000000" w:themeColor="text1"/>
          <w:szCs w:val="22"/>
          <w:lang w:val="it-I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  <w:t xml:space="preserve">Ingredient and chemical composition of </w:t>
      </w:r>
      <w:r>
        <w:rPr>
          <w:rFonts w:ascii="Times New Roman" w:hAnsi="Times New Roman" w:eastAsia="宋体" w:cs="Times New Roman"/>
          <w:color w:val="000000"/>
          <w:szCs w:val="22"/>
        </w:rPr>
        <w:t>the experimental diets</w:t>
      </w:r>
      <w:r>
        <w:rPr>
          <w:rFonts w:ascii="Times New Roman" w:hAnsi="Times New Roman" w:eastAsia="黑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color w:val="000000"/>
          <w:szCs w:val="22"/>
        </w:rPr>
        <w:t>acute LPS challenge</w:t>
      </w:r>
      <w:r>
        <w:rPr>
          <w:rFonts w:ascii="Times New Roman" w:hAnsi="Times New Roman" w:eastAsia="黑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  <w:t>, dry matter basis)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11"/>
        <w:gridCol w:w="2238"/>
        <w:gridCol w:w="15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2" w:hRule="atLeast"/>
          <w:jc w:val="center"/>
        </w:trPr>
        <w:tc>
          <w:tcPr>
            <w:tcW w:w="271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ms</w:t>
            </w:r>
          </w:p>
        </w:tc>
        <w:tc>
          <w:tcPr>
            <w:tcW w:w="1347" w:type="pc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sal</w:t>
            </w:r>
          </w:p>
        </w:tc>
        <w:tc>
          <w:tcPr>
            <w:tcW w:w="938" w:type="pc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S die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gredients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%</w:t>
            </w:r>
          </w:p>
        </w:tc>
        <w:tc>
          <w:tcPr>
            <w:tcW w:w="134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orn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9.82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oybean oil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oybean meal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3.22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5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w potato starch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ysin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·HCl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hreonin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Limeston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calcium phosphat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dical ston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28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odium chlorid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938" w:type="pct"/>
            <w:noWrap/>
            <w:vAlign w:val="bottom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holine chloride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938" w:type="pct"/>
            <w:noWrap/>
            <w:vAlign w:val="bottom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itamin premix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938" w:type="pct"/>
            <w:noWrap/>
            <w:vAlign w:val="bottom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neral premix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938" w:type="pct"/>
            <w:noWrap/>
            <w:vAlign w:val="bottom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rPr>
          <w:trHeight w:val="291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culate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nutrient level, %</w:t>
            </w:r>
          </w:p>
        </w:tc>
        <w:tc>
          <w:tcPr>
            <w:tcW w:w="1347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E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Kcal/kg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900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9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P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50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</w:tcPr>
          <w:p>
            <w:pPr>
              <w:widowControl/>
              <w:spacing w:line="240" w:lineRule="exact"/>
              <w:ind w:firstLine="220" w:firstLine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1347" w:type="pct"/>
            <w:noWrap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938" w:type="pct"/>
            <w:noWrap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</w:tcPr>
          <w:p>
            <w:pPr>
              <w:widowControl/>
              <w:spacing w:line="240" w:lineRule="exact"/>
              <w:ind w:firstLine="220" w:firstLineChars="1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347" w:type="pct"/>
            <w:noWrap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938" w:type="pct"/>
            <w:noWrap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g. Lys </w:t>
            </w:r>
          </w:p>
        </w:tc>
        <w:tc>
          <w:tcPr>
            <w:tcW w:w="1347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ind w:firstLine="22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g. Met </w:t>
            </w:r>
          </w:p>
        </w:tc>
        <w:tc>
          <w:tcPr>
            <w:tcW w:w="134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</w:tr>
    </w:tbl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AME = apparent metabolizable energy; CP = crude protein; Ca = calcium; AP = available phosphorus; </w:t>
      </w:r>
      <w:r>
        <w:rPr>
          <w:rFonts w:ascii="Times New Roman" w:hAnsi="Times New Roman" w:eastAsia="等线" w:cs="Times New Roman"/>
          <w:sz w:val="20"/>
          <w:szCs w:val="20"/>
        </w:rPr>
        <w:t>Dig. = digestibility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.</w:t>
      </w:r>
    </w:p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1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Provided per kg of diet: vitamin A, 12,000 IU; vitamin D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, 3000 IU; vitamin E, 7.5 mg; thiamine, 0.6 mg; riboflavin, 4.8 mg; pyridoxine, 1.8 mg; vitamin B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1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, 0.01 mg; calcium pantothenate, 7.5 mg; folate, 0.15 mg; </w:t>
      </w:r>
      <w:bookmarkStart w:id="0" w:name="OLE_LINK1"/>
      <w:r>
        <w:rPr>
          <w:rFonts w:ascii="Times New Roman" w:hAnsi="Times New Roman" w:eastAsia="等线" w:cs="Times New Roman"/>
          <w:color w:val="000000"/>
          <w:sz w:val="18"/>
          <w:szCs w:val="18"/>
        </w:rPr>
        <w:t>niacin</w:t>
      </w:r>
      <w:bookmarkEnd w:id="0"/>
      <w:r>
        <w:rPr>
          <w:rFonts w:ascii="Times New Roman" w:hAnsi="Times New Roman" w:eastAsia="等线" w:cs="Times New Roman"/>
          <w:color w:val="000000"/>
          <w:sz w:val="18"/>
          <w:szCs w:val="18"/>
        </w:rPr>
        <w:t>, 10.5 mg.</w:t>
      </w:r>
    </w:p>
    <w:p>
      <w:pPr>
        <w:spacing w:line="276" w:lineRule="auto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Provided per kg of diet: Cu (Cu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5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8 mg; Fe (Fe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7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60 mg; Zn (Zn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7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60 mg; Mn (MnS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4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∙H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O), 100 mg; Se (NaSeO</w:t>
      </w:r>
      <w:r>
        <w:rPr>
          <w:rFonts w:ascii="Times New Roman" w:hAnsi="Times New Roman" w:eastAsia="等线" w:cs="Times New Roman"/>
          <w:color w:val="000000"/>
          <w:sz w:val="18"/>
          <w:szCs w:val="18"/>
          <w:vertAlign w:val="subscript"/>
        </w:rPr>
        <w:t>3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), 0.3 mg; I (KI), 0.4 mg</w:t>
      </w:r>
    </w:p>
    <w:p>
      <w:pPr>
        <w:spacing w:line="240" w:lineRule="auto"/>
        <w:rPr>
          <w:rFonts w:ascii="Times New Roman" w:hAnsi="Times New Roman" w:eastAsia="等线" w:cs="Times New Roman"/>
          <w:color w:val="000000"/>
          <w:sz w:val="22"/>
          <w:szCs w:val="22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26" w:charSpace="0"/>
        </w:sectPr>
      </w:pPr>
    </w:p>
    <w:p>
      <w:pPr>
        <w:spacing w:before="163" w:beforeLines="50" w:after="163" w:afterLines="50" w:line="360" w:lineRule="auto"/>
        <w:jc w:val="left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  <w:b/>
        </w:rPr>
        <w:t>Table S3.</w:t>
      </w:r>
      <w:r>
        <w:rPr>
          <w:rFonts w:ascii="Times New Roman" w:hAnsi="Times New Roman" w:eastAsia="等线" w:cs="Times New Roman"/>
        </w:rPr>
        <w:t xml:space="preserve"> The primers for quantitative real-time PCR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20"/>
        <w:gridCol w:w="1020"/>
        <w:gridCol w:w="2660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quence (5′-3′) 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, 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ludin</w:t>
            </w:r>
          </w:p>
        </w:tc>
        <w:tc>
          <w:tcPr>
            <w:tcW w:w="2020" w:type="dxa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13109403.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cgctacaagcaggatgt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cgtagtcgctcacca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-1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38184899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gcctgtgaagaatgcag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gtggtgtttgcttt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udin-1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13108556.4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gaatcctcttgggactg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aacagcaagacctgcaa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P-1R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13103405.4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caggaatccctcatctg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tacatgccttccaccag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27446812.2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ggaggcaaatccaaatc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ccgctccattcttttt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5a1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5026696.5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gcaaggaggaagaggaa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catggcaaaatacagc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375296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tgggaagggaatgaacc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gcataggctgtcctgt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Nγ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310417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ggcttgaaaatccaac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actggctccttttcct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Q393268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catcaagggctacaagctc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ggcggtagaagatgaagc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4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5024359.3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tttgcaggcaatgagaca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cgatgtgcagcaagttga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27450925.2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aaatccctcctcacaa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cacggttttctccata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7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366165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ctgacccaaaaagat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tcctcatcgatcctgt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310368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cctcctaccagcgaa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tgagcagctgaatgc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310413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gctgagtgtcctgttgga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gcaggtcctccttttct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310408.1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ccatctttcttgggta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ttggcgtacaggtcctt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5016745.3</w:t>
            </w:r>
          </w:p>
        </w:tc>
        <w:tc>
          <w:tcPr>
            <w:tcW w:w="102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660" w:type="dxa"/>
            <w:noWrap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ttaaccgtggctccttg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16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02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66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gggcatggaagaacatc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</w:tbl>
    <w:p>
      <w:pPr>
        <w:spacing w:line="276" w:lineRule="auto"/>
        <w:rPr>
          <w:rFonts w:ascii="Times New Roman" w:hAnsi="Times New Roman" w:eastAsia="等线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ZO-1 </w:t>
      </w:r>
      <w:r>
        <w:rPr>
          <w:rFonts w:ascii="Times New Roman" w:hAnsi="Times New Roman" w:cs="Times New Roman"/>
          <w:sz w:val="20"/>
          <w:szCs w:val="20"/>
        </w:rPr>
        <w:t>= zonula occludens-1;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GLP-1R</w:t>
      </w:r>
      <w:r>
        <w:rPr>
          <w:rFonts w:ascii="Times New Roman" w:hAnsi="Times New Roman" w:cs="Times New Roman"/>
          <w:i/>
          <w:sz w:val="20"/>
          <w:szCs w:val="20"/>
        </w:rPr>
        <w:t xml:space="preserve"> =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glucagon-like peptide-1 receptor;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csk1</w:t>
      </w:r>
      <w:r>
        <w:rPr>
          <w:rFonts w:ascii="Times New Roman" w:hAnsi="Times New Roman" w:cs="Times New Roman"/>
          <w:i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proprotein convertase subtilisin/kexin type 1; </w:t>
      </w:r>
      <w:r>
        <w:rPr>
          <w:rFonts w:ascii="Times New Roman" w:hAnsi="Times New Roman" w:cs="Times New Roman"/>
          <w:i/>
          <w:iCs/>
          <w:sz w:val="20"/>
          <w:szCs w:val="20"/>
        </w:rPr>
        <w:t>Slc5a1</w:t>
      </w:r>
      <w:r>
        <w:rPr>
          <w:rFonts w:ascii="Times New Roman" w:hAnsi="Times New Roman" w:cs="Times New Roman"/>
          <w:i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solute carrier family 5 member 1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NF-α </w:t>
      </w:r>
      <w:r>
        <w:rPr>
          <w:rFonts w:ascii="Times New Roman" w:hAnsi="Times New Roman" w:cs="Times New Roman"/>
          <w:sz w:val="20"/>
          <w:szCs w:val="20"/>
        </w:rPr>
        <w:t>= tumor necrosis factor-α;</w:t>
      </w:r>
      <w:r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IFNγ </w:t>
      </w:r>
      <w:r>
        <w:rPr>
          <w:rFonts w:ascii="Times New Roman" w:hAnsi="Times New Roman" w:cs="Times New Roman"/>
          <w:sz w:val="20"/>
          <w:szCs w:val="20"/>
        </w:rPr>
        <w:t xml:space="preserve">= Interferon gamma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IL = </w:t>
      </w:r>
      <w:r>
        <w:rPr>
          <w:rFonts w:ascii="Times New Roman" w:hAnsi="Times New Roman" w:cs="Times New Roman"/>
          <w:iCs/>
          <w:sz w:val="20"/>
          <w:szCs w:val="20"/>
        </w:rPr>
        <w:t>interleukin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LR4 = </w:t>
      </w:r>
      <w:r>
        <w:rPr>
          <w:rFonts w:ascii="Times New Roman" w:hAnsi="Times New Roman" w:cs="Times New Roman"/>
          <w:iCs/>
          <w:sz w:val="20"/>
          <w:szCs w:val="20"/>
        </w:rPr>
        <w:t>toll-like receptor 4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bidi="en-US"/>
        </w:rPr>
        <w:t xml:space="preserve">GAPDH </w:t>
      </w:r>
      <w:r>
        <w:rPr>
          <w:rFonts w:ascii="Times New Roman" w:hAnsi="Times New Roman" w:cs="Times New Roman"/>
          <w:iCs/>
          <w:sz w:val="20"/>
          <w:szCs w:val="20"/>
          <w:lang w:bidi="en-US"/>
        </w:rPr>
        <w:t>= glyceraldehyde-3-phosphate dehydrogenase</w:t>
      </w:r>
      <w:r>
        <w:rPr>
          <w:rFonts w:ascii="Times New Roman" w:hAnsi="Times New Roman" w:cs="Times New Roman"/>
          <w:sz w:val="20"/>
          <w:szCs w:val="20"/>
          <w:lang w:bidi="en-US"/>
        </w:rPr>
        <w:t>.</w:t>
      </w:r>
    </w:p>
    <w:p>
      <w:pPr>
        <w:spacing w:line="240" w:lineRule="auto"/>
        <w:rPr>
          <w:rFonts w:ascii="Times New Roman" w:hAnsi="Times New Roman" w:eastAsia="等线" w:cs="Times New Roman"/>
          <w:color w:val="000000"/>
          <w:sz w:val="22"/>
          <w:szCs w:val="22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26" w:charSpace="0"/>
        </w:sectPr>
      </w:pPr>
    </w:p>
    <w:p>
      <w:pPr>
        <w:spacing w:line="240" w:lineRule="auto"/>
        <w:rPr>
          <w:rFonts w:ascii="Times New Roman" w:hAnsi="Times New Roman" w:eastAsia="等线" w:cs="Times New Roman"/>
          <w:color w:val="000000"/>
          <w:sz w:val="22"/>
          <w:szCs w:val="22"/>
        </w:rPr>
      </w:pPr>
      <w:r>
        <w:rPr>
          <w:rFonts w:ascii="Times New Roman" w:hAnsi="Times New Roman" w:eastAsia="等线" w:cs="Times New Roman"/>
          <w:color w:val="000000"/>
          <w:sz w:val="22"/>
          <w:szCs w:val="22"/>
        </w:rPr>
        <w:drawing>
          <wp:inline distT="0" distB="0" distL="0" distR="0">
            <wp:extent cx="5274310" cy="2836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ascii="Times New Roman" w:hAnsi="Times New Roman" w:eastAsia="等线" w:cs="Times New Roman"/>
          <w:color w:val="000000"/>
          <w:sz w:val="22"/>
          <w:szCs w:val="22"/>
        </w:rPr>
      </w:pP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>Fig</w:t>
      </w:r>
      <w:r>
        <w:rPr>
          <w:rFonts w:hint="eastAsia" w:ascii="Times New Roman" w:hAnsi="Times New Roman" w:eastAsia="等线" w:cs="Times New Roman"/>
          <w:b/>
          <w:color w:val="000000"/>
          <w:sz w:val="22"/>
          <w:szCs w:val="22"/>
          <w:lang w:val="en-US" w:eastAsia="zh-CN"/>
        </w:rPr>
        <w:t>.</w:t>
      </w: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 xml:space="preserve"> S1.</w:t>
      </w:r>
      <w:r>
        <w:rPr>
          <w:rFonts w:ascii="Times New Roman" w:hAnsi="Times New Roman" w:eastAsia="等线" w:cs="Times New Roman"/>
          <w:color w:val="000000"/>
          <w:sz w:val="22"/>
          <w:szCs w:val="22"/>
        </w:rPr>
        <w:t xml:space="preserve"> Schematic presentation of </w:t>
      </w: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>(A, B)</w:t>
      </w:r>
      <w:r>
        <w:rPr>
          <w:rFonts w:ascii="Times New Roman" w:hAnsi="Times New Roman" w:eastAsia="等线" w:cs="Times New Roman"/>
          <w:color w:val="000000"/>
          <w:sz w:val="22"/>
          <w:szCs w:val="22"/>
        </w:rPr>
        <w:t xml:space="preserve"> the experimental design and </w:t>
      </w: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>(C)</w:t>
      </w:r>
      <w:r>
        <w:rPr>
          <w:rFonts w:ascii="Times New Roman" w:hAnsi="Times New Roman" w:eastAsia="等线" w:cs="Times New Roman"/>
          <w:color w:val="000000"/>
          <w:sz w:val="22"/>
          <w:szCs w:val="22"/>
        </w:rPr>
        <w:t xml:space="preserve"> the effect of dietary RS supplementation and liraglutide administration on body weight (BW) in ducks under acute LPS challenge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773273"/>
    <w:rsid w:val="00007F23"/>
    <w:rsid w:val="00013A5A"/>
    <w:rsid w:val="00017BA0"/>
    <w:rsid w:val="00020B1F"/>
    <w:rsid w:val="00055564"/>
    <w:rsid w:val="00090B7E"/>
    <w:rsid w:val="000B2FF0"/>
    <w:rsid w:val="000E3C3E"/>
    <w:rsid w:val="001559EF"/>
    <w:rsid w:val="00163251"/>
    <w:rsid w:val="001B0C84"/>
    <w:rsid w:val="001D66FA"/>
    <w:rsid w:val="001F56A1"/>
    <w:rsid w:val="0025221C"/>
    <w:rsid w:val="00255BAC"/>
    <w:rsid w:val="002602D8"/>
    <w:rsid w:val="00291F91"/>
    <w:rsid w:val="00294B1C"/>
    <w:rsid w:val="002A7E25"/>
    <w:rsid w:val="002D6A45"/>
    <w:rsid w:val="00397611"/>
    <w:rsid w:val="005A1B86"/>
    <w:rsid w:val="005B789F"/>
    <w:rsid w:val="005E00AC"/>
    <w:rsid w:val="00632611"/>
    <w:rsid w:val="006C6E1B"/>
    <w:rsid w:val="006D238E"/>
    <w:rsid w:val="006E4EBB"/>
    <w:rsid w:val="006F34D2"/>
    <w:rsid w:val="00712C79"/>
    <w:rsid w:val="00773273"/>
    <w:rsid w:val="007778CA"/>
    <w:rsid w:val="007A7454"/>
    <w:rsid w:val="007F02C3"/>
    <w:rsid w:val="00883DB8"/>
    <w:rsid w:val="008A7CF5"/>
    <w:rsid w:val="008D108D"/>
    <w:rsid w:val="008D2718"/>
    <w:rsid w:val="008E15CE"/>
    <w:rsid w:val="008F1E99"/>
    <w:rsid w:val="008F25B8"/>
    <w:rsid w:val="0098151B"/>
    <w:rsid w:val="00B11C8D"/>
    <w:rsid w:val="00B57A36"/>
    <w:rsid w:val="00B92F47"/>
    <w:rsid w:val="00BB3043"/>
    <w:rsid w:val="00C15465"/>
    <w:rsid w:val="00C4366F"/>
    <w:rsid w:val="00C50FD4"/>
    <w:rsid w:val="00CB1DA3"/>
    <w:rsid w:val="00D17C25"/>
    <w:rsid w:val="00D253A3"/>
    <w:rsid w:val="00D25B00"/>
    <w:rsid w:val="00D302B8"/>
    <w:rsid w:val="00D42276"/>
    <w:rsid w:val="00D90A4D"/>
    <w:rsid w:val="00DC7BF2"/>
    <w:rsid w:val="00DE7100"/>
    <w:rsid w:val="00DF1001"/>
    <w:rsid w:val="00DF20CE"/>
    <w:rsid w:val="00F17679"/>
    <w:rsid w:val="00F3060D"/>
    <w:rsid w:val="00F34916"/>
    <w:rsid w:val="00F4652B"/>
    <w:rsid w:val="00F55074"/>
    <w:rsid w:val="00FA79AA"/>
    <w:rsid w:val="41CF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Header Char"/>
    <w:basedOn w:val="6"/>
    <w:link w:val="3"/>
    <w:uiPriority w:val="99"/>
    <w:rPr>
      <w:sz w:val="18"/>
      <w:szCs w:val="18"/>
    </w:rPr>
  </w:style>
  <w:style w:type="character" w:customStyle="1" w:styleId="9">
    <w:name w:val="Footer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F7C14-D612-41D5-8088-B5C48A9D6C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89</Words>
  <Characters>3659</Characters>
  <Lines>31</Lines>
  <Paragraphs>8</Paragraphs>
  <TotalTime>206</TotalTime>
  <ScaleCrop>false</ScaleCrop>
  <LinksUpToDate>false</LinksUpToDate>
  <CharactersWithSpaces>399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11:12:00Z</dcterms:created>
  <dc:creator>S Qin</dc:creator>
  <cp:lastModifiedBy>Leonard</cp:lastModifiedBy>
  <dcterms:modified xsi:type="dcterms:W3CDTF">2022-05-31T06:07:34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60BB04A4C548DEB3415D14E25A74AD</vt:lpwstr>
  </property>
</Properties>
</file>